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B4F" w:rsidRPr="009066A7" w:rsidRDefault="009066A7" w:rsidP="00A96B4F">
      <w:pPr>
        <w:spacing w:line="480" w:lineRule="auto"/>
        <w:rPr>
          <w:rFonts w:cs="Times New Roman"/>
          <w:color w:val="000000" w:themeColor="text1"/>
        </w:rPr>
      </w:pPr>
      <w:r w:rsidRPr="009066A7">
        <w:rPr>
          <w:rFonts w:cs="Times New Roman"/>
          <w:b/>
          <w:color w:val="000000" w:themeColor="text1"/>
        </w:rPr>
        <w:t>S1 Table</w:t>
      </w:r>
      <w:r w:rsidR="00A96B4F" w:rsidRPr="009066A7">
        <w:rPr>
          <w:rFonts w:cs="Times New Roman"/>
          <w:color w:val="000000" w:themeColor="text1"/>
        </w:rPr>
        <w:t xml:space="preserve">. </w:t>
      </w:r>
      <w:r w:rsidR="00AE752C" w:rsidRPr="00E22D15">
        <w:rPr>
          <w:rFonts w:cs="Times New Roman"/>
          <w:b/>
          <w:color w:val="000000" w:themeColor="text1"/>
        </w:rPr>
        <w:t xml:space="preserve">Antibody </w:t>
      </w:r>
      <w:r w:rsidR="001B3E5C">
        <w:rPr>
          <w:rFonts w:cs="Times New Roman"/>
          <w:b/>
          <w:color w:val="000000" w:themeColor="text1"/>
        </w:rPr>
        <w:t>titer-</w:t>
      </w:r>
      <w:r w:rsidR="00AE752C" w:rsidRPr="00E22D15">
        <w:rPr>
          <w:rFonts w:cs="Times New Roman"/>
          <w:b/>
          <w:color w:val="000000" w:themeColor="text1"/>
        </w:rPr>
        <w:t>correlations in healthy Japanese donors according to age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09"/>
        <w:gridCol w:w="283"/>
        <w:gridCol w:w="993"/>
        <w:gridCol w:w="1275"/>
        <w:gridCol w:w="284"/>
        <w:gridCol w:w="1134"/>
        <w:gridCol w:w="1134"/>
        <w:gridCol w:w="283"/>
        <w:gridCol w:w="1134"/>
        <w:gridCol w:w="1134"/>
        <w:gridCol w:w="284"/>
        <w:gridCol w:w="992"/>
        <w:gridCol w:w="1134"/>
      </w:tblGrid>
      <w:tr w:rsidR="00AE752C" w:rsidRPr="00E22D15" w:rsidTr="00B35E1F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Age group (years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n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Anti-</w:t>
            </w:r>
            <w:r w:rsidRPr="00E22D1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 xml:space="preserve">B. pertussis </w:t>
            </w: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IgA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67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Anti-</w:t>
            </w:r>
            <w:r w:rsidRPr="00E22D1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 xml:space="preserve">B. pertussis </w:t>
            </w: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IgM</w:t>
            </w:r>
          </w:p>
        </w:tc>
      </w:tr>
      <w:tr w:rsidR="00AE752C" w:rsidRPr="00E22D15" w:rsidTr="001E58A6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vs Anti-PT IgG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vs Anti-FHA IgG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vs Anti-PT IgG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vs Anti-FHA IgG</w:t>
            </w:r>
          </w:p>
        </w:tc>
      </w:tr>
      <w:tr w:rsidR="001E58A6" w:rsidRPr="00E22D15" w:rsidTr="001E58A6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P </w:t>
            </w:r>
            <w:proofErr w:type="spellStart"/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value</w:t>
            </w: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P </w:t>
            </w:r>
            <w:proofErr w:type="spellStart"/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value</w:t>
            </w: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P </w:t>
            </w:r>
            <w:proofErr w:type="spellStart"/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value</w:t>
            </w: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P </w:t>
            </w:r>
            <w:proofErr w:type="spellStart"/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value</w:t>
            </w: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  <w:vertAlign w:val="superscript"/>
              </w:rPr>
              <w:t>a</w:t>
            </w:r>
            <w:proofErr w:type="spellEnd"/>
          </w:p>
        </w:tc>
      </w:tr>
      <w:tr w:rsidR="001E58A6" w:rsidRPr="00E22D15" w:rsidTr="001E58A6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1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–</w:t>
            </w: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3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0.03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-0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1E58A6" w:rsidRPr="00E22D15" w:rsidTr="001E58A6">
        <w:tc>
          <w:tcPr>
            <w:tcW w:w="1276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6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–</w:t>
            </w: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10</w:t>
            </w:r>
          </w:p>
        </w:tc>
        <w:tc>
          <w:tcPr>
            <w:tcW w:w="709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39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19</w:t>
            </w:r>
          </w:p>
        </w:tc>
        <w:tc>
          <w:tcPr>
            <w:tcW w:w="1275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  <w:tcBorders>
              <w:top w:val="nil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0.56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&lt;</w:t>
            </w:r>
            <w:r w:rsidR="008254D2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35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28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1E58A6" w:rsidRPr="00E22D15" w:rsidTr="001E58A6">
        <w:tc>
          <w:tcPr>
            <w:tcW w:w="1276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11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–</w:t>
            </w: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15</w:t>
            </w:r>
          </w:p>
        </w:tc>
        <w:tc>
          <w:tcPr>
            <w:tcW w:w="709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43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48</w:t>
            </w:r>
          </w:p>
        </w:tc>
        <w:tc>
          <w:tcPr>
            <w:tcW w:w="1275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284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50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&lt;</w:t>
            </w:r>
            <w:r w:rsidR="008254D2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38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11</w:t>
            </w:r>
          </w:p>
        </w:tc>
        <w:tc>
          <w:tcPr>
            <w:tcW w:w="284" w:type="dxa"/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30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49</w:t>
            </w:r>
          </w:p>
        </w:tc>
      </w:tr>
      <w:tr w:rsidR="001E58A6" w:rsidRPr="00E22D15" w:rsidTr="001E58A6">
        <w:tc>
          <w:tcPr>
            <w:tcW w:w="1276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16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–</w:t>
            </w: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20</w:t>
            </w:r>
          </w:p>
        </w:tc>
        <w:tc>
          <w:tcPr>
            <w:tcW w:w="709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34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bCs/>
                <w:color w:val="000000" w:themeColor="text1"/>
                <w:kern w:val="24"/>
              </w:rPr>
              <w:t>0.61</w:t>
            </w:r>
          </w:p>
        </w:tc>
        <w:tc>
          <w:tcPr>
            <w:tcW w:w="1275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&lt;</w:t>
            </w:r>
            <w:r w:rsidR="008254D2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 </w:t>
            </w: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284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bCs/>
                <w:color w:val="000000" w:themeColor="text1"/>
                <w:kern w:val="24"/>
              </w:rPr>
              <w:t>0.66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&lt;</w:t>
            </w:r>
            <w:r w:rsidR="008254D2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25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52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02</w:t>
            </w:r>
          </w:p>
        </w:tc>
      </w:tr>
      <w:tr w:rsidR="001E58A6" w:rsidRPr="00E22D15" w:rsidTr="001E58A6">
        <w:tc>
          <w:tcPr>
            <w:tcW w:w="1276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21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–</w:t>
            </w: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25</w:t>
            </w:r>
          </w:p>
        </w:tc>
        <w:tc>
          <w:tcPr>
            <w:tcW w:w="709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hAnsi="Times New Roman" w:cs="Times New Roman"/>
                <w:color w:val="000000" w:themeColor="text1"/>
                <w:kern w:val="24"/>
              </w:rPr>
              <w:t>39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34</w:t>
            </w:r>
          </w:p>
        </w:tc>
        <w:tc>
          <w:tcPr>
            <w:tcW w:w="1275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034</w:t>
            </w:r>
          </w:p>
        </w:tc>
        <w:tc>
          <w:tcPr>
            <w:tcW w:w="284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29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-0.08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-0.07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1E58A6" w:rsidRPr="00E22D15" w:rsidTr="001E58A6">
        <w:tc>
          <w:tcPr>
            <w:tcW w:w="1276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26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–</w:t>
            </w: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0</w:t>
            </w:r>
          </w:p>
        </w:tc>
        <w:tc>
          <w:tcPr>
            <w:tcW w:w="709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8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41</w:t>
            </w:r>
          </w:p>
        </w:tc>
        <w:tc>
          <w:tcPr>
            <w:tcW w:w="1275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010</w:t>
            </w:r>
          </w:p>
        </w:tc>
        <w:tc>
          <w:tcPr>
            <w:tcW w:w="284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59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&lt;</w:t>
            </w:r>
            <w:r w:rsidR="008254D2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-0.09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9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1E58A6" w:rsidRPr="00E22D15" w:rsidTr="001E58A6">
        <w:tc>
          <w:tcPr>
            <w:tcW w:w="1276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1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–</w:t>
            </w: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5</w:t>
            </w:r>
          </w:p>
        </w:tc>
        <w:tc>
          <w:tcPr>
            <w:tcW w:w="709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5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1275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30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35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37</w:t>
            </w:r>
          </w:p>
        </w:tc>
      </w:tr>
      <w:tr w:rsidR="001E58A6" w:rsidRPr="00E22D15" w:rsidTr="001E58A6">
        <w:tc>
          <w:tcPr>
            <w:tcW w:w="1276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6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–</w:t>
            </w: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40</w:t>
            </w:r>
          </w:p>
        </w:tc>
        <w:tc>
          <w:tcPr>
            <w:tcW w:w="709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42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09</w:t>
            </w:r>
          </w:p>
        </w:tc>
        <w:tc>
          <w:tcPr>
            <w:tcW w:w="1275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42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&lt;</w:t>
            </w:r>
            <w:r w:rsidR="008254D2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-0.36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19</w:t>
            </w:r>
          </w:p>
        </w:tc>
        <w:tc>
          <w:tcPr>
            <w:tcW w:w="284" w:type="dxa"/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0.07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1E58A6" w:rsidRPr="00E22D15" w:rsidTr="001E58A6">
        <w:tc>
          <w:tcPr>
            <w:tcW w:w="1276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41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–</w:t>
            </w: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45</w:t>
            </w:r>
          </w:p>
        </w:tc>
        <w:tc>
          <w:tcPr>
            <w:tcW w:w="709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43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bCs/>
                <w:color w:val="000000" w:themeColor="text1"/>
                <w:kern w:val="24"/>
              </w:rPr>
              <w:t>0.61</w:t>
            </w:r>
          </w:p>
        </w:tc>
        <w:tc>
          <w:tcPr>
            <w:tcW w:w="1275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&lt;</w:t>
            </w:r>
            <w:r w:rsidR="008254D2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 </w:t>
            </w: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284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bCs/>
                <w:color w:val="000000" w:themeColor="text1"/>
                <w:kern w:val="24"/>
              </w:rPr>
              <w:t>0.70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&lt;</w:t>
            </w:r>
            <w:r w:rsidR="008254D2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15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18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1E58A6" w:rsidRPr="00E22D15" w:rsidTr="001E58A6">
        <w:tc>
          <w:tcPr>
            <w:tcW w:w="1276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46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–</w:t>
            </w: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50</w:t>
            </w:r>
          </w:p>
        </w:tc>
        <w:tc>
          <w:tcPr>
            <w:tcW w:w="709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4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47</w:t>
            </w:r>
          </w:p>
        </w:tc>
        <w:tc>
          <w:tcPr>
            <w:tcW w:w="1275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005</w:t>
            </w:r>
          </w:p>
        </w:tc>
        <w:tc>
          <w:tcPr>
            <w:tcW w:w="284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bCs/>
                <w:color w:val="000000" w:themeColor="text1"/>
                <w:kern w:val="24"/>
              </w:rPr>
              <w:t>0.68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&lt;</w:t>
            </w:r>
            <w:r w:rsidR="008254D2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 xml:space="preserve"> </w:t>
            </w: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283" w:type="dxa"/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-0.003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07</w:t>
            </w:r>
          </w:p>
        </w:tc>
        <w:tc>
          <w:tcPr>
            <w:tcW w:w="1134" w:type="dxa"/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1E58A6" w:rsidRPr="00E22D15" w:rsidTr="001E58A6">
        <w:tc>
          <w:tcPr>
            <w:tcW w:w="1276" w:type="dxa"/>
            <w:tcBorders>
              <w:bottom w:val="nil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51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–</w:t>
            </w: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5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9</w:t>
            </w:r>
          </w:p>
        </w:tc>
        <w:tc>
          <w:tcPr>
            <w:tcW w:w="283" w:type="dxa"/>
            <w:tcBorders>
              <w:bottom w:val="nil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3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  <w:tcBorders>
              <w:bottom w:val="nil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4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02</w:t>
            </w:r>
          </w:p>
        </w:tc>
        <w:tc>
          <w:tcPr>
            <w:tcW w:w="283" w:type="dxa"/>
            <w:tcBorders>
              <w:bottom w:val="nil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1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1E58A6" w:rsidRPr="00E22D15" w:rsidTr="001E58A6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56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–</w:t>
            </w: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6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37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1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38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3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ns</w:t>
            </w:r>
          </w:p>
        </w:tc>
      </w:tr>
      <w:tr w:rsidR="001E58A6" w:rsidRPr="00E22D15" w:rsidTr="001E58A6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</w:pPr>
            <w:r w:rsidRPr="00E22D15"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</w:rPr>
              <w:t>T</w:t>
            </w: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ot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</w:pPr>
            <w:r w:rsidRPr="00E22D15"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</w:rPr>
              <w:t>4</w:t>
            </w:r>
            <w:r w:rsidRPr="00E22D1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6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 w:rsidRPr="00E22D1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</w:rPr>
              <w:t>0</w:t>
            </w: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.2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 w:rsidRPr="00E22D1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</w:rPr>
              <w:t>&lt;</w:t>
            </w:r>
            <w:r w:rsidR="008254D2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 </w:t>
            </w: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</w:pPr>
            <w:r w:rsidRPr="00E22D15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</w:rPr>
              <w:t>0</w:t>
            </w: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.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</w:pPr>
            <w:r w:rsidRPr="00E22D15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</w:rPr>
              <w:t>&lt;</w:t>
            </w:r>
            <w:r w:rsidR="008254D2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 xml:space="preserve"> </w:t>
            </w:r>
            <w:bookmarkStart w:id="0" w:name="_GoBack"/>
            <w:bookmarkEnd w:id="0"/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E752C" w:rsidRPr="00E22D15" w:rsidRDefault="00AE752C" w:rsidP="002F3711">
            <w:pPr>
              <w:spacing w:line="40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 w:rsidRPr="00E22D1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</w:rPr>
              <w:t>0</w:t>
            </w:r>
            <w:r w:rsidRPr="00E22D15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</w:pPr>
            <w:r w:rsidRPr="00E22D15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</w:rPr>
              <w:t>n</w:t>
            </w: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E22D15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</w:rPr>
              <w:t>0</w:t>
            </w:r>
            <w:r w:rsidRPr="00E22D1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.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E752C" w:rsidRPr="00E22D15" w:rsidRDefault="00AE752C" w:rsidP="002F371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</w:pPr>
            <w:r w:rsidRPr="00E22D15"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</w:rPr>
              <w:t>&lt;</w:t>
            </w:r>
            <w:r w:rsidRPr="00E22D15">
              <w:rPr>
                <w:rFonts w:ascii="Times New Roman" w:eastAsia="Yu Gothic" w:hAnsi="Times New Roman" w:cs="Times New Roman"/>
                <w:color w:val="000000" w:themeColor="text1"/>
                <w:kern w:val="24"/>
              </w:rPr>
              <w:t>0.001</w:t>
            </w:r>
          </w:p>
        </w:tc>
      </w:tr>
    </w:tbl>
    <w:p w:rsidR="00653235" w:rsidRPr="00653235" w:rsidRDefault="00AE752C" w:rsidP="00A96B4F">
      <w:pPr>
        <w:spacing w:line="480" w:lineRule="auto"/>
        <w:rPr>
          <w:rFonts w:cs="Times New Roman"/>
          <w:color w:val="000000" w:themeColor="text1"/>
        </w:rPr>
      </w:pPr>
      <w:r w:rsidRPr="00E22D15">
        <w:rPr>
          <w:rFonts w:cs="Times New Roman"/>
          <w:color w:val="000000" w:themeColor="text1"/>
          <w:vertAlign w:val="superscript"/>
        </w:rPr>
        <w:t>a</w:t>
      </w:r>
      <w:r w:rsidRPr="00E22D15">
        <w:rPr>
          <w:rFonts w:cs="Times New Roman"/>
          <w:color w:val="000000" w:themeColor="text1"/>
        </w:rPr>
        <w:t xml:space="preserve"> Significant at</w:t>
      </w:r>
      <w:r w:rsidRPr="00E22D15">
        <w:rPr>
          <w:rFonts w:cs="Times New Roman"/>
          <w:i/>
          <w:iCs/>
          <w:color w:val="000000" w:themeColor="text1"/>
        </w:rPr>
        <w:t xml:space="preserve"> </w:t>
      </w:r>
      <w:r w:rsidRPr="00E22D15">
        <w:rPr>
          <w:rFonts w:cs="Times New Roman"/>
          <w:iCs/>
          <w:color w:val="000000" w:themeColor="text1"/>
        </w:rPr>
        <w:t xml:space="preserve">P value </w:t>
      </w:r>
      <w:r w:rsidRPr="00E22D15">
        <w:rPr>
          <w:rFonts w:cs="Times New Roman"/>
          <w:color w:val="000000" w:themeColor="text1"/>
        </w:rPr>
        <w:t>&lt; 0.05; ns: not significant.</w:t>
      </w:r>
    </w:p>
    <w:sectPr w:rsidR="00653235" w:rsidRPr="00653235" w:rsidSect="00A96B4F">
      <w:pgSz w:w="15840" w:h="12240" w:orient="landscape"/>
      <w:pgMar w:top="1701" w:right="1701" w:bottom="1701" w:left="1985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B4F"/>
    <w:rsid w:val="0004704F"/>
    <w:rsid w:val="00075690"/>
    <w:rsid w:val="00094801"/>
    <w:rsid w:val="00135FBA"/>
    <w:rsid w:val="00147567"/>
    <w:rsid w:val="001553F0"/>
    <w:rsid w:val="001B1A86"/>
    <w:rsid w:val="001B3DA0"/>
    <w:rsid w:val="001B3E5C"/>
    <w:rsid w:val="001C30FF"/>
    <w:rsid w:val="001E58A6"/>
    <w:rsid w:val="002031D9"/>
    <w:rsid w:val="00234012"/>
    <w:rsid w:val="002F4B90"/>
    <w:rsid w:val="003236DE"/>
    <w:rsid w:val="00335ADB"/>
    <w:rsid w:val="00380319"/>
    <w:rsid w:val="003D6B84"/>
    <w:rsid w:val="00421D42"/>
    <w:rsid w:val="00441168"/>
    <w:rsid w:val="00496E5B"/>
    <w:rsid w:val="004B6D46"/>
    <w:rsid w:val="004B7665"/>
    <w:rsid w:val="004E20DB"/>
    <w:rsid w:val="00533E31"/>
    <w:rsid w:val="005842BB"/>
    <w:rsid w:val="005A1BA3"/>
    <w:rsid w:val="00646DE7"/>
    <w:rsid w:val="00653235"/>
    <w:rsid w:val="00690254"/>
    <w:rsid w:val="006D10E6"/>
    <w:rsid w:val="006F3AD0"/>
    <w:rsid w:val="00706687"/>
    <w:rsid w:val="007519EC"/>
    <w:rsid w:val="00760FB0"/>
    <w:rsid w:val="00792F8F"/>
    <w:rsid w:val="008254D2"/>
    <w:rsid w:val="00831110"/>
    <w:rsid w:val="008B4A5C"/>
    <w:rsid w:val="008B7430"/>
    <w:rsid w:val="008D73FC"/>
    <w:rsid w:val="009066A7"/>
    <w:rsid w:val="00921E14"/>
    <w:rsid w:val="00940EEA"/>
    <w:rsid w:val="009F2B8F"/>
    <w:rsid w:val="00A074AE"/>
    <w:rsid w:val="00A56ECF"/>
    <w:rsid w:val="00A96B4F"/>
    <w:rsid w:val="00AD3A2E"/>
    <w:rsid w:val="00AE752C"/>
    <w:rsid w:val="00AF5F2B"/>
    <w:rsid w:val="00B02CDC"/>
    <w:rsid w:val="00B06291"/>
    <w:rsid w:val="00B33D96"/>
    <w:rsid w:val="00B35E1F"/>
    <w:rsid w:val="00B46946"/>
    <w:rsid w:val="00B77D8E"/>
    <w:rsid w:val="00BF2509"/>
    <w:rsid w:val="00C65E78"/>
    <w:rsid w:val="00DA54E5"/>
    <w:rsid w:val="00DD12FC"/>
    <w:rsid w:val="00E2138F"/>
    <w:rsid w:val="00E4059E"/>
    <w:rsid w:val="00E55074"/>
    <w:rsid w:val="00E65FA2"/>
    <w:rsid w:val="00EC68FB"/>
    <w:rsid w:val="00EC7F29"/>
    <w:rsid w:val="00F15BA1"/>
    <w:rsid w:val="00F47D20"/>
    <w:rsid w:val="00F65A45"/>
    <w:rsid w:val="00FA258B"/>
    <w:rsid w:val="00FB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C24AD"/>
  <w15:chartTrackingRefBased/>
  <w15:docId w15:val="{02837E24-6B7D-7F46-B94F-0544C53ED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6B4F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6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A96B4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4">
    <w:name w:val="Balloon Text"/>
    <w:basedOn w:val="a"/>
    <w:link w:val="a5"/>
    <w:uiPriority w:val="99"/>
    <w:semiHidden/>
    <w:unhideWhenUsed/>
    <w:rsid w:val="00533E31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33E31"/>
    <w:rPr>
      <w:rFonts w:ascii="ＭＳ 明朝" w:eastAsia="ＭＳ 明朝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 Otsuka</dc:creator>
  <cp:keywords/>
  <dc:description/>
  <cp:lastModifiedBy>Nao Otsuka</cp:lastModifiedBy>
  <cp:revision>11</cp:revision>
  <dcterms:created xsi:type="dcterms:W3CDTF">2018-12-07T05:47:00Z</dcterms:created>
  <dcterms:modified xsi:type="dcterms:W3CDTF">2019-05-15T00:46:00Z</dcterms:modified>
</cp:coreProperties>
</file>